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5FAE3" w14:textId="3474AEBD" w:rsidR="005C4986" w:rsidRPr="0013089B" w:rsidRDefault="005C4986" w:rsidP="0033225C">
      <w:pPr>
        <w:jc w:val="center"/>
        <w:rPr>
          <w:rFonts w:ascii="Times New Roman" w:hAnsi="Times New Roman" w:cs="Times New Roman" w:hint="eastAsia"/>
        </w:rPr>
      </w:pPr>
      <w:r w:rsidRPr="0013089B">
        <w:rPr>
          <w:rFonts w:ascii="Times New Roman" w:hAnsi="Times New Roman" w:cs="Times New Roman"/>
        </w:rPr>
        <w:t>Tab</w:t>
      </w:r>
      <w:r w:rsidRPr="00CC56DA">
        <w:rPr>
          <w:rFonts w:ascii="Times New Roman" w:hAnsi="Times New Roman" w:cs="Times New Roman"/>
        </w:rPr>
        <w:t xml:space="preserve">le </w:t>
      </w:r>
      <w:r>
        <w:rPr>
          <w:rFonts w:ascii="Times New Roman" w:hAnsi="Times New Roman" w:cs="Times New Roman" w:hint="eastAsia"/>
        </w:rPr>
        <w:t>S</w:t>
      </w:r>
      <w:r w:rsidRPr="00CC56DA">
        <w:rPr>
          <w:rFonts w:ascii="Times New Roman" w:hAnsi="Times New Roman" w:cs="Times New Roman"/>
        </w:rPr>
        <w:t>1</w:t>
      </w:r>
      <w:r w:rsidRPr="0013089B">
        <w:rPr>
          <w:rFonts w:ascii="Times New Roman" w:hAnsi="Times New Roman" w:cs="Times New Roman"/>
        </w:rPr>
        <w:t xml:space="preserve"> Effects of straw and straw biochar returning on </w:t>
      </w:r>
      <w:r w:rsidR="0033225C">
        <w:rPr>
          <w:rFonts w:ascii="Times New Roman" w:hAnsi="Times New Roman" w:cs="Times New Roman" w:hint="eastAsia"/>
        </w:rPr>
        <w:t>the d</w:t>
      </w:r>
      <w:r w:rsidR="0033225C" w:rsidRPr="0033225C">
        <w:rPr>
          <w:rFonts w:ascii="Times New Roman" w:hAnsi="Times New Roman" w:cs="Times New Roman" w:hint="eastAsia"/>
        </w:rPr>
        <w:t>istribution of different forms of Se</w:t>
      </w:r>
      <w:r w:rsidR="0033225C" w:rsidRPr="0033225C">
        <w:rPr>
          <w:rFonts w:ascii="Times New Roman" w:hAnsi="Times New Roman" w:cs="Times New Roman" w:hint="eastAsia"/>
        </w:rPr>
        <w:t xml:space="preserve"> </w:t>
      </w:r>
      <w:r w:rsidR="0033225C" w:rsidRPr="0033225C">
        <w:rPr>
          <w:rFonts w:ascii="Times New Roman" w:hAnsi="Times New Roman" w:cs="Times New Roman" w:hint="eastAsia"/>
        </w:rPr>
        <w:t>in soil</w:t>
      </w:r>
      <w:r w:rsidR="0033225C">
        <w:rPr>
          <w:rFonts w:ascii="Times New Roman" w:hAnsi="Times New Roman" w:cs="Times New Roman" w:hint="eastAsia"/>
        </w:rPr>
        <w:t xml:space="preserve"> (%)</w:t>
      </w:r>
    </w:p>
    <w:tbl>
      <w:tblPr>
        <w:tblW w:w="4122" w:type="pct"/>
        <w:jc w:val="center"/>
        <w:tblLook w:val="04A0" w:firstRow="1" w:lastRow="0" w:firstColumn="1" w:lastColumn="0" w:noHBand="0" w:noVBand="1"/>
      </w:tblPr>
      <w:tblGrid>
        <w:gridCol w:w="977"/>
        <w:gridCol w:w="1141"/>
        <w:gridCol w:w="1234"/>
        <w:gridCol w:w="1061"/>
        <w:gridCol w:w="1363"/>
        <w:gridCol w:w="1250"/>
      </w:tblGrid>
      <w:tr w:rsidR="005C4986" w:rsidRPr="00C04E67" w14:paraId="44703939" w14:textId="77777777" w:rsidTr="005C4986">
        <w:trPr>
          <w:trHeight w:val="285"/>
          <w:jc w:val="center"/>
        </w:trPr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8BBD" w14:textId="77777777" w:rsidR="005C4986" w:rsidRPr="00C04E67" w:rsidRDefault="005C4986" w:rsidP="00AA2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B11E" w14:textId="66263D91" w:rsidR="005C4986" w:rsidRPr="00C04E67" w:rsidRDefault="005C4986" w:rsidP="00AA22B5">
            <w:pPr>
              <w:widowControl/>
              <w:ind w:firstLineChars="90" w:firstLine="1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OL-Se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BA41" w14:textId="418BF4DE" w:rsidR="005C4986" w:rsidRPr="00C04E67" w:rsidRDefault="005C4986" w:rsidP="00AA2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XC-Se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54C3" w14:textId="650874D6" w:rsidR="005C4986" w:rsidRPr="00C04E67" w:rsidRDefault="005C4986" w:rsidP="00AA2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MO-Se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614F0" w14:textId="73B60757" w:rsidR="005C4986" w:rsidRPr="00C04E67" w:rsidRDefault="005C4986" w:rsidP="00AA2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M-Se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7E20" w14:textId="21D5412F" w:rsidR="005C4986" w:rsidRPr="00C04E67" w:rsidRDefault="005C4986" w:rsidP="00AA2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S-Se</w:t>
            </w:r>
          </w:p>
        </w:tc>
      </w:tr>
      <w:tr w:rsidR="005C4986" w:rsidRPr="00C04E67" w14:paraId="16A8ED54" w14:textId="77777777" w:rsidTr="005C4986">
        <w:trPr>
          <w:trHeight w:val="285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19D9" w14:textId="77777777" w:rsidR="005C4986" w:rsidRPr="00C04E67" w:rsidRDefault="005C4986" w:rsidP="00AA2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104" w14:textId="2E02A605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3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F5B" w14:textId="2D4A1600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4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5C25" w14:textId="6F51FF22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95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DB78" w14:textId="26FFE5E5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.99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773E" w14:textId="78062302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.02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05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5C4986" w:rsidRPr="00C04E67" w14:paraId="42F8B6DB" w14:textId="77777777" w:rsidTr="005C4986">
        <w:trPr>
          <w:trHeight w:val="285"/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071" w14:textId="77777777" w:rsidR="005C4986" w:rsidRPr="00C04E67" w:rsidRDefault="005C4986" w:rsidP="00AA2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PK+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C059" w14:textId="4EAF15C0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C06" w14:textId="0E3AD119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5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1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F3AB" w14:textId="50763917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60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B785" w14:textId="42235AE8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.73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65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3F55" w14:textId="77C2CFC6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.52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3.32 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</w:t>
            </w:r>
          </w:p>
        </w:tc>
      </w:tr>
      <w:tr w:rsidR="005C4986" w:rsidRPr="00C04E67" w14:paraId="5BCD1301" w14:textId="77777777" w:rsidTr="005C4986">
        <w:trPr>
          <w:trHeight w:val="285"/>
          <w:jc w:val="center"/>
        </w:trPr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D10A" w14:textId="77777777" w:rsidR="005C4986" w:rsidRPr="00C04E67" w:rsidRDefault="005C4986" w:rsidP="00AA2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_Hlk130240327"/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PK+B</w:t>
            </w:r>
            <w:bookmarkEnd w:id="0"/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5289" w14:textId="1C9889CA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8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2CCE" w14:textId="3B42FDC3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4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4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9CF46" w14:textId="58633EFF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59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949B" w14:textId="3ACD0AB2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.41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F8E3" w14:textId="495A1460" w:rsidR="005C4986" w:rsidRPr="00C04E67" w:rsidRDefault="005C4986" w:rsidP="005C49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.85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5C498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9</w:t>
            </w:r>
            <w:r w:rsidRPr="00C04E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</w:tbl>
    <w:p w14:paraId="655EECD2" w14:textId="77777777" w:rsidR="005C4986" w:rsidRDefault="005C4986" w:rsidP="00B1461B">
      <w:pPr>
        <w:rPr>
          <w:rFonts w:ascii="Times New Roman" w:hAnsi="Times New Roman" w:cs="Times New Roman"/>
        </w:rPr>
      </w:pPr>
      <w:r w:rsidRPr="0013089B">
        <w:rPr>
          <w:rFonts w:ascii="Times New Roman" w:hAnsi="Times New Roman" w:cs="Times New Roman"/>
        </w:rPr>
        <w:t xml:space="preserve">Different letters in the same column in the table indicate significant differences between treatments </w:t>
      </w:r>
      <w:r w:rsidRPr="00CC56DA">
        <w:rPr>
          <w:rFonts w:ascii="Times New Roman" w:hAnsi="Times New Roman" w:cs="Times New Roman"/>
        </w:rPr>
        <w:t>(</w:t>
      </w:r>
      <w:r w:rsidRPr="00CC56DA">
        <w:rPr>
          <w:rFonts w:ascii="Times New Roman" w:hAnsi="Times New Roman" w:cs="Times New Roman"/>
          <w:i/>
          <w:iCs/>
        </w:rPr>
        <w:t>p</w:t>
      </w:r>
      <w:r w:rsidRPr="00CC56DA">
        <w:rPr>
          <w:rFonts w:ascii="Times New Roman" w:hAnsi="Times New Roman" w:cs="Times New Roman"/>
        </w:rPr>
        <w:t>&lt;0</w:t>
      </w:r>
      <w:r w:rsidRPr="00D35F6A">
        <w:rPr>
          <w:rFonts w:ascii="Times New Roman" w:hAnsi="Times New Roman" w:cs="Times New Roman"/>
        </w:rPr>
        <w:t>.05</w:t>
      </w:r>
      <w:r w:rsidRPr="0013089B">
        <w:rPr>
          <w:rFonts w:ascii="Times New Roman" w:hAnsi="Times New Roman" w:cs="Times New Roman"/>
        </w:rPr>
        <w:t>).</w:t>
      </w:r>
    </w:p>
    <w:sectPr w:rsidR="005C4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BC316F" w14:textId="77777777" w:rsidR="00856D81" w:rsidRDefault="00856D81" w:rsidP="005C4986">
      <w:pPr>
        <w:rPr>
          <w:rFonts w:hint="eastAsia"/>
        </w:rPr>
      </w:pPr>
      <w:r>
        <w:separator/>
      </w:r>
    </w:p>
  </w:endnote>
  <w:endnote w:type="continuationSeparator" w:id="0">
    <w:p w14:paraId="70FE4EFD" w14:textId="77777777" w:rsidR="00856D81" w:rsidRDefault="00856D81" w:rsidP="005C49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E2F01F" w14:textId="77777777" w:rsidR="00856D81" w:rsidRDefault="00856D81" w:rsidP="005C4986">
      <w:pPr>
        <w:rPr>
          <w:rFonts w:hint="eastAsia"/>
        </w:rPr>
      </w:pPr>
      <w:r>
        <w:separator/>
      </w:r>
    </w:p>
  </w:footnote>
  <w:footnote w:type="continuationSeparator" w:id="0">
    <w:p w14:paraId="0253CDBE" w14:textId="77777777" w:rsidR="00856D81" w:rsidRDefault="00856D81" w:rsidP="005C49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1A7B"/>
    <w:rsid w:val="00186D07"/>
    <w:rsid w:val="001E1171"/>
    <w:rsid w:val="0033225C"/>
    <w:rsid w:val="003B09C6"/>
    <w:rsid w:val="005C4986"/>
    <w:rsid w:val="00701A7B"/>
    <w:rsid w:val="00741FCA"/>
    <w:rsid w:val="00856D81"/>
    <w:rsid w:val="00885D16"/>
    <w:rsid w:val="00B1461B"/>
    <w:rsid w:val="00CD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FDED2"/>
  <w15:chartTrackingRefBased/>
  <w15:docId w15:val="{34A51B6D-BD7C-42F5-9F06-1D710017A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9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9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9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57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RONG</dc:creator>
  <cp:keywords/>
  <dc:description/>
  <cp:lastModifiedBy>R RONG</cp:lastModifiedBy>
  <cp:revision>6</cp:revision>
  <dcterms:created xsi:type="dcterms:W3CDTF">2024-07-30T22:18:00Z</dcterms:created>
  <dcterms:modified xsi:type="dcterms:W3CDTF">2024-07-30T22:32:00Z</dcterms:modified>
</cp:coreProperties>
</file>